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A22" w:rsidRDefault="00C17983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371515">
        <w:rPr>
          <w:rFonts w:ascii="Times New Roman" w:hAnsi="Times New Roman" w:cs="Times New Roman"/>
          <w:color w:val="222222"/>
          <w:sz w:val="24"/>
          <w:szCs w:val="24"/>
        </w:rPr>
        <w:t>Supporting Information files</w:t>
      </w:r>
    </w:p>
    <w:p w:rsidR="00371515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S1</w:t>
      </w:r>
      <w:r w:rsidR="00EB3DD0">
        <w:rPr>
          <w:rFonts w:ascii="Times New Roman" w:hAnsi="Times New Roman" w:cs="Times New Roman"/>
          <w:color w:val="222222"/>
          <w:sz w:val="24"/>
          <w:szCs w:val="24"/>
        </w:rPr>
        <w:t xml:space="preserve"> Fig communi</w:t>
      </w:r>
      <w:bookmarkStart w:id="0" w:name="_GoBack"/>
      <w:bookmarkEnd w:id="0"/>
      <w:r w:rsidR="00EB3DD0">
        <w:rPr>
          <w:rFonts w:ascii="Times New Roman" w:hAnsi="Times New Roman" w:cs="Times New Roman"/>
          <w:color w:val="222222"/>
          <w:sz w:val="24"/>
          <w:szCs w:val="24"/>
        </w:rPr>
        <w:t>cation interfaces and control.</w:t>
      </w: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D6402B">
        <w:rPr>
          <w:rFonts w:ascii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208151A8" wp14:editId="1C265587">
            <wp:extent cx="5943600" cy="3047365"/>
            <wp:effectExtent l="0" t="0" r="0" b="63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8C0A20" w:rsidRPr="00371515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371515" w:rsidRPr="004F0BF4" w:rsidRDefault="008C0A20">
      <w:pPr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lastRenderedPageBreak/>
        <w:t>S2 Table for Fig</w:t>
      </w:r>
      <w:r w:rsidR="00371515" w:rsidRPr="004F0BF4">
        <w:rPr>
          <w:rFonts w:ascii="Times New Roman" w:hAnsi="Times New Roman" w:cs="Times New Roman"/>
          <w:color w:val="222222"/>
          <w:sz w:val="24"/>
          <w:szCs w:val="24"/>
        </w:rPr>
        <w:t xml:space="preserve"> 9</w:t>
      </w:r>
    </w:p>
    <w:tbl>
      <w:tblPr>
        <w:tblpPr w:leftFromText="180" w:rightFromText="180" w:vertAnchor="text" w:tblpY="1"/>
        <w:tblOverlap w:val="never"/>
        <w:tblW w:w="3397" w:type="dxa"/>
        <w:tblLook w:val="04A0" w:firstRow="1" w:lastRow="0" w:firstColumn="1" w:lastColumn="0" w:noHBand="0" w:noVBand="1"/>
      </w:tblPr>
      <w:tblGrid>
        <w:gridCol w:w="1696"/>
        <w:gridCol w:w="1701"/>
      </w:tblGrid>
      <w:tr w:rsidR="0005563C" w:rsidRPr="0005563C" w:rsidTr="00371515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(kWh)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05563C" w:rsidRPr="0005563C" w:rsidTr="00371515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63C" w:rsidRPr="00554C4E" w:rsidRDefault="0005563C" w:rsidP="0037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</w:tbl>
    <w:p w:rsidR="0005563C" w:rsidRDefault="00371515">
      <w:r>
        <w:br w:type="textWrapping" w:clear="all"/>
      </w:r>
    </w:p>
    <w:p w:rsidR="00EC6548" w:rsidRDefault="00EC6548"/>
    <w:p w:rsidR="00EC6548" w:rsidRDefault="00EC6548">
      <w:pPr>
        <w:rPr>
          <w:rFonts w:ascii="Times New Roman" w:hAnsi="Times New Roman" w:cs="Times New Roman"/>
          <w:sz w:val="24"/>
          <w:szCs w:val="24"/>
        </w:rPr>
      </w:pPr>
    </w:p>
    <w:p w:rsidR="00EC6548" w:rsidRDefault="00EC6548">
      <w:pPr>
        <w:rPr>
          <w:rFonts w:ascii="Times New Roman" w:hAnsi="Times New Roman" w:cs="Times New Roman"/>
          <w:sz w:val="24"/>
          <w:szCs w:val="24"/>
        </w:rPr>
      </w:pPr>
    </w:p>
    <w:p w:rsidR="00EC6548" w:rsidRDefault="00EC6548">
      <w:pPr>
        <w:rPr>
          <w:rFonts w:ascii="Times New Roman" w:hAnsi="Times New Roman" w:cs="Times New Roman"/>
          <w:sz w:val="24"/>
          <w:szCs w:val="24"/>
        </w:rPr>
      </w:pPr>
    </w:p>
    <w:p w:rsidR="00EC6548" w:rsidRDefault="00EC6548">
      <w:pPr>
        <w:rPr>
          <w:rFonts w:ascii="Times New Roman" w:hAnsi="Times New Roman" w:cs="Times New Roman"/>
          <w:sz w:val="24"/>
          <w:szCs w:val="24"/>
        </w:rPr>
      </w:pPr>
    </w:p>
    <w:p w:rsidR="00EC6548" w:rsidRDefault="00EC6548">
      <w:pPr>
        <w:rPr>
          <w:rFonts w:ascii="Times New Roman" w:hAnsi="Times New Roman" w:cs="Times New Roman"/>
          <w:sz w:val="24"/>
          <w:szCs w:val="24"/>
        </w:rPr>
      </w:pPr>
    </w:p>
    <w:p w:rsidR="00371515" w:rsidRPr="00EC6548" w:rsidRDefault="00371515">
      <w:pPr>
        <w:rPr>
          <w:rFonts w:ascii="Times New Roman" w:hAnsi="Times New Roman" w:cs="Times New Roman"/>
          <w:sz w:val="24"/>
          <w:szCs w:val="24"/>
        </w:rPr>
      </w:pPr>
    </w:p>
    <w:p w:rsidR="00EC6548" w:rsidRDefault="00EC6548"/>
    <w:tbl>
      <w:tblPr>
        <w:tblStyle w:val="TableGrid"/>
        <w:tblpPr w:leftFromText="180" w:rightFromText="180" w:vertAnchor="text" w:horzAnchor="margin" w:tblpY="362"/>
        <w:tblOverlap w:val="never"/>
        <w:tblW w:w="0" w:type="auto"/>
        <w:tblLook w:val="04A0" w:firstRow="1" w:lastRow="0" w:firstColumn="1" w:lastColumn="0" w:noHBand="0" w:noVBand="1"/>
      </w:tblPr>
      <w:tblGrid>
        <w:gridCol w:w="756"/>
        <w:gridCol w:w="1791"/>
      </w:tblGrid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ys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(kWh)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</w:tr>
      <w:tr w:rsidR="00CB6BFF" w:rsidRPr="0060761F" w:rsidTr="00554C4E">
        <w:trPr>
          <w:trHeight w:val="145"/>
        </w:trPr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</w:tr>
      <w:tr w:rsidR="00CB6BFF" w:rsidRPr="0060761F" w:rsidTr="00554C4E">
        <w:tc>
          <w:tcPr>
            <w:tcW w:w="756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91" w:type="dxa"/>
          </w:tcPr>
          <w:p w:rsidR="00CB6BFF" w:rsidRPr="00554C4E" w:rsidRDefault="00CB6BFF" w:rsidP="00CB6B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</w:tr>
    </w:tbl>
    <w:p w:rsidR="00974F34" w:rsidRPr="00EC6548" w:rsidRDefault="004D028B" w:rsidP="00EC6548"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EC6548" w:rsidRPr="0060761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for Fig</w:t>
      </w:r>
      <w:r w:rsidR="00EC6548" w:rsidRPr="00EC6548">
        <w:rPr>
          <w:rFonts w:ascii="Times New Roman" w:hAnsi="Times New Roman" w:cs="Times New Roman"/>
          <w:sz w:val="24"/>
          <w:szCs w:val="24"/>
        </w:rPr>
        <w:t xml:space="preserve"> 10</w:t>
      </w:r>
    </w:p>
    <w:tbl>
      <w:tblPr>
        <w:tblW w:w="19005" w:type="dxa"/>
        <w:tblLook w:val="04A0" w:firstRow="1" w:lastRow="0" w:firstColumn="1" w:lastColumn="0" w:noHBand="0" w:noVBand="1"/>
      </w:tblPr>
      <w:tblGrid>
        <w:gridCol w:w="10836"/>
        <w:gridCol w:w="1271"/>
        <w:gridCol w:w="978"/>
        <w:gridCol w:w="1120"/>
        <w:gridCol w:w="960"/>
        <w:gridCol w:w="960"/>
        <w:gridCol w:w="960"/>
        <w:gridCol w:w="960"/>
        <w:gridCol w:w="960"/>
      </w:tblGrid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B6BFF" w:rsidRDefault="00CB6BFF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B6BFF" w:rsidRDefault="00CB6BFF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C6548" w:rsidRDefault="00EC6548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D028B" w:rsidRDefault="004D028B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D028B" w:rsidRDefault="004D028B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D028B" w:rsidRDefault="004D028B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74F34" w:rsidRPr="004F0BF4" w:rsidRDefault="004D028B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4 Table for Fig</w:t>
            </w:r>
            <w:r w:rsidR="00503B72" w:rsidRPr="00043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</w:t>
            </w:r>
          </w:p>
          <w:tbl>
            <w:tblPr>
              <w:tblW w:w="9666" w:type="dxa"/>
              <w:tblLook w:val="04A0" w:firstRow="1" w:lastRow="0" w:firstColumn="1" w:lastColumn="0" w:noHBand="0" w:noVBand="1"/>
            </w:tblPr>
            <w:tblGrid>
              <w:gridCol w:w="1019"/>
              <w:gridCol w:w="1134"/>
              <w:gridCol w:w="1134"/>
              <w:gridCol w:w="1134"/>
              <w:gridCol w:w="1134"/>
              <w:gridCol w:w="1134"/>
              <w:gridCol w:w="993"/>
              <w:gridCol w:w="992"/>
              <w:gridCol w:w="992"/>
            </w:tblGrid>
            <w:tr w:rsidR="000430F1" w:rsidRPr="004F0BF4" w:rsidTr="004C6A2B">
              <w:trPr>
                <w:trHeight w:val="290"/>
              </w:trPr>
              <w:tc>
                <w:tcPr>
                  <w:tcW w:w="1019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0430F1" w:rsidRPr="004F0BF4" w:rsidRDefault="000430F1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F0BF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ays</w:t>
                  </w:r>
                </w:p>
                <w:p w:rsidR="000430F1" w:rsidRPr="004F0BF4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F0BF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8647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0430F1" w:rsidRPr="004F0BF4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F0BF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aily energy consumption at Brewery sections for March 2023 in kWh</w:t>
                  </w:r>
                </w:p>
              </w:tc>
            </w:tr>
            <w:tr w:rsidR="000430F1" w:rsidRPr="000430F1" w:rsidTr="004C6A2B">
              <w:trPr>
                <w:trHeight w:val="290"/>
              </w:trPr>
              <w:tc>
                <w:tcPr>
                  <w:tcW w:w="1019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T TOWE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EW. H P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EER PC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YEAST FC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v&amp;SV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EW H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T T SL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430F1" w:rsidRPr="000430F1" w:rsidRDefault="000430F1" w:rsidP="00503B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CC BR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8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6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3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9.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4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6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2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3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5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8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5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9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1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6.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6.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2.9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1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2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7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9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3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6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7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3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9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5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4.5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2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1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6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2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3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8.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4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9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9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3.3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9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7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6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2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8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.3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2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.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9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2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2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1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8.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.9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8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0.1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.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9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2.4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5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3.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7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8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0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7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.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7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9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6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2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2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4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2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1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1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6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1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3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.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8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2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7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8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8</w:t>
                  </w:r>
                </w:p>
              </w:tc>
            </w:tr>
            <w:tr w:rsidR="00503B72" w:rsidRPr="000430F1" w:rsidTr="004C6A2B">
              <w:trPr>
                <w:trHeight w:val="290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2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7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1.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3B72" w:rsidRPr="000430F1" w:rsidRDefault="00503B72" w:rsidP="00503B7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430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4</w:t>
                  </w:r>
                </w:p>
              </w:tc>
            </w:tr>
          </w:tbl>
          <w:p w:rsidR="00503B72" w:rsidRPr="000430F1" w:rsidRDefault="00503B72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DD2B83" w:rsidRDefault="00DD2B83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B6BFF" w:rsidRPr="00974F34" w:rsidRDefault="00CB6BFF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D72A0B" w:rsidRDefault="004D028B" w:rsidP="00073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5 Table for  Fig</w:t>
            </w:r>
            <w:r w:rsidR="000430F1" w:rsidRPr="00D72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152"/>
              <w:gridCol w:w="1276"/>
              <w:gridCol w:w="1086"/>
              <w:gridCol w:w="1336"/>
              <w:gridCol w:w="1132"/>
              <w:gridCol w:w="849"/>
              <w:gridCol w:w="1124"/>
              <w:gridCol w:w="936"/>
            </w:tblGrid>
            <w:tr w:rsidR="00073942" w:rsidRPr="00D72A0B" w:rsidTr="00073942">
              <w:tc>
                <w:tcPr>
                  <w:tcW w:w="2152" w:type="dxa"/>
                  <w:vMerge w:val="restart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ewery Sub-Sections</w:t>
                  </w:r>
                </w:p>
              </w:tc>
              <w:tc>
                <w:tcPr>
                  <w:tcW w:w="7739" w:type="dxa"/>
                  <w:gridSpan w:val="7"/>
                </w:tcPr>
                <w:p w:rsidR="00DD2B83" w:rsidRPr="00D72A0B" w:rsidRDefault="00367CEF" w:rsidP="00367CE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nergy consumption in kWh for d</w:t>
                  </w:r>
                  <w:r w:rsidR="00DD2B83"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ys of a </w:t>
                  </w:r>
                  <w:r w:rsidR="00DD2B83" w:rsidRPr="00D72A0B"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  <w:t>second week of March 2023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  <w:vMerge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day</w:t>
                  </w:r>
                </w:p>
              </w:tc>
              <w:tc>
                <w:tcPr>
                  <w:tcW w:w="1086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uesday</w:t>
                  </w:r>
                </w:p>
              </w:tc>
              <w:tc>
                <w:tcPr>
                  <w:tcW w:w="1336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ednesday</w:t>
                  </w:r>
                </w:p>
              </w:tc>
              <w:tc>
                <w:tcPr>
                  <w:tcW w:w="1132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ursday</w:t>
                  </w:r>
                </w:p>
              </w:tc>
              <w:tc>
                <w:tcPr>
                  <w:tcW w:w="849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riday</w:t>
                  </w:r>
                </w:p>
              </w:tc>
              <w:tc>
                <w:tcPr>
                  <w:tcW w:w="1124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aturday</w:t>
                  </w:r>
                </w:p>
              </w:tc>
              <w:tc>
                <w:tcPr>
                  <w:tcW w:w="936" w:type="dxa"/>
                </w:tcPr>
                <w:p w:rsidR="00DD2B83" w:rsidRPr="00D72A0B" w:rsidRDefault="00DD2B83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unday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t Tower</w:t>
                  </w:r>
                </w:p>
              </w:tc>
              <w:tc>
                <w:tcPr>
                  <w:tcW w:w="127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8.9</w:t>
                  </w:r>
                </w:p>
              </w:tc>
              <w:tc>
                <w:tcPr>
                  <w:tcW w:w="108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3.6</w:t>
                  </w:r>
                </w:p>
              </w:tc>
              <w:tc>
                <w:tcPr>
                  <w:tcW w:w="13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1.8</w:t>
                  </w:r>
                </w:p>
              </w:tc>
              <w:tc>
                <w:tcPr>
                  <w:tcW w:w="1132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2</w:t>
                  </w:r>
                </w:p>
              </w:tc>
              <w:tc>
                <w:tcPr>
                  <w:tcW w:w="849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1.7</w:t>
                  </w:r>
                </w:p>
              </w:tc>
              <w:tc>
                <w:tcPr>
                  <w:tcW w:w="1124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.8</w:t>
                  </w:r>
                </w:p>
              </w:tc>
              <w:tc>
                <w:tcPr>
                  <w:tcW w:w="9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9.4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ew house plant</w:t>
                  </w:r>
                </w:p>
              </w:tc>
              <w:tc>
                <w:tcPr>
                  <w:tcW w:w="127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6</w:t>
                  </w:r>
                </w:p>
              </w:tc>
              <w:tc>
                <w:tcPr>
                  <w:tcW w:w="108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2.7</w:t>
                  </w:r>
                </w:p>
              </w:tc>
              <w:tc>
                <w:tcPr>
                  <w:tcW w:w="13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6.3</w:t>
                  </w:r>
                </w:p>
              </w:tc>
              <w:tc>
                <w:tcPr>
                  <w:tcW w:w="1132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5</w:t>
                  </w:r>
                </w:p>
              </w:tc>
              <w:tc>
                <w:tcPr>
                  <w:tcW w:w="849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6.3</w:t>
                  </w:r>
                </w:p>
              </w:tc>
              <w:tc>
                <w:tcPr>
                  <w:tcW w:w="1124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.3</w:t>
                  </w:r>
                </w:p>
              </w:tc>
              <w:tc>
                <w:tcPr>
                  <w:tcW w:w="9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2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eer process cellars</w:t>
                  </w:r>
                </w:p>
              </w:tc>
              <w:tc>
                <w:tcPr>
                  <w:tcW w:w="127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5</w:t>
                  </w:r>
                </w:p>
              </w:tc>
              <w:tc>
                <w:tcPr>
                  <w:tcW w:w="108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9.5</w:t>
                  </w:r>
                </w:p>
              </w:tc>
              <w:tc>
                <w:tcPr>
                  <w:tcW w:w="13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7.7</w:t>
                  </w:r>
                </w:p>
              </w:tc>
              <w:tc>
                <w:tcPr>
                  <w:tcW w:w="1132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7</w:t>
                  </w:r>
                </w:p>
              </w:tc>
              <w:tc>
                <w:tcPr>
                  <w:tcW w:w="849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.7</w:t>
                  </w:r>
                </w:p>
              </w:tc>
              <w:tc>
                <w:tcPr>
                  <w:tcW w:w="1124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.2</w:t>
                  </w:r>
                </w:p>
              </w:tc>
              <w:tc>
                <w:tcPr>
                  <w:tcW w:w="936" w:type="dxa"/>
                </w:tcPr>
                <w:p w:rsidR="00DD2B83" w:rsidRPr="00D72A0B" w:rsidRDefault="00367CEF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6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Yeast, Filter cellars</w:t>
                  </w:r>
                </w:p>
              </w:tc>
              <w:tc>
                <w:tcPr>
                  <w:tcW w:w="127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3.8</w:t>
                  </w:r>
                </w:p>
              </w:tc>
              <w:tc>
                <w:tcPr>
                  <w:tcW w:w="108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8.9</w:t>
                  </w:r>
                </w:p>
              </w:tc>
              <w:tc>
                <w:tcPr>
                  <w:tcW w:w="13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.3</w:t>
                  </w:r>
                </w:p>
              </w:tc>
              <w:tc>
                <w:tcPr>
                  <w:tcW w:w="1132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4</w:t>
                  </w:r>
                </w:p>
              </w:tc>
              <w:tc>
                <w:tcPr>
                  <w:tcW w:w="849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.1</w:t>
                  </w:r>
                </w:p>
              </w:tc>
              <w:tc>
                <w:tcPr>
                  <w:tcW w:w="1124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8</w:t>
                  </w:r>
                </w:p>
              </w:tc>
              <w:tc>
                <w:tcPr>
                  <w:tcW w:w="936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7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V &amp; SV</w:t>
                  </w:r>
                </w:p>
              </w:tc>
              <w:tc>
                <w:tcPr>
                  <w:tcW w:w="127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8</w:t>
                  </w:r>
                </w:p>
              </w:tc>
              <w:tc>
                <w:tcPr>
                  <w:tcW w:w="108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5.3</w:t>
                  </w:r>
                </w:p>
              </w:tc>
              <w:tc>
                <w:tcPr>
                  <w:tcW w:w="13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3.6</w:t>
                  </w:r>
                </w:p>
              </w:tc>
              <w:tc>
                <w:tcPr>
                  <w:tcW w:w="1132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.3</w:t>
                  </w:r>
                </w:p>
              </w:tc>
              <w:tc>
                <w:tcPr>
                  <w:tcW w:w="849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3.6</w:t>
                  </w:r>
                </w:p>
              </w:tc>
              <w:tc>
                <w:tcPr>
                  <w:tcW w:w="1124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.1</w:t>
                  </w:r>
                </w:p>
              </w:tc>
              <w:tc>
                <w:tcPr>
                  <w:tcW w:w="9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2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ew house AUX</w:t>
                  </w:r>
                </w:p>
              </w:tc>
              <w:tc>
                <w:tcPr>
                  <w:tcW w:w="127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2</w:t>
                  </w:r>
                </w:p>
              </w:tc>
              <w:tc>
                <w:tcPr>
                  <w:tcW w:w="108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3.8</w:t>
                  </w:r>
                </w:p>
              </w:tc>
              <w:tc>
                <w:tcPr>
                  <w:tcW w:w="13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9.4</w:t>
                  </w:r>
                </w:p>
              </w:tc>
              <w:tc>
                <w:tcPr>
                  <w:tcW w:w="1132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4.6</w:t>
                  </w:r>
                </w:p>
              </w:tc>
              <w:tc>
                <w:tcPr>
                  <w:tcW w:w="849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8.3</w:t>
                  </w:r>
                </w:p>
              </w:tc>
              <w:tc>
                <w:tcPr>
                  <w:tcW w:w="1124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4</w:t>
                  </w:r>
                </w:p>
              </w:tc>
              <w:tc>
                <w:tcPr>
                  <w:tcW w:w="9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5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t Tower, S/light</w:t>
                  </w:r>
                </w:p>
              </w:tc>
              <w:tc>
                <w:tcPr>
                  <w:tcW w:w="127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1.1</w:t>
                  </w:r>
                </w:p>
              </w:tc>
              <w:tc>
                <w:tcPr>
                  <w:tcW w:w="108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6.4</w:t>
                  </w:r>
                </w:p>
              </w:tc>
              <w:tc>
                <w:tcPr>
                  <w:tcW w:w="13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5.2</w:t>
                  </w:r>
                </w:p>
              </w:tc>
              <w:tc>
                <w:tcPr>
                  <w:tcW w:w="1132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4.4</w:t>
                  </w:r>
                </w:p>
              </w:tc>
              <w:tc>
                <w:tcPr>
                  <w:tcW w:w="849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.2</w:t>
                  </w:r>
                </w:p>
              </w:tc>
              <w:tc>
                <w:tcPr>
                  <w:tcW w:w="1124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6</w:t>
                  </w:r>
                </w:p>
              </w:tc>
              <w:tc>
                <w:tcPr>
                  <w:tcW w:w="9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9.7</w:t>
                  </w:r>
                </w:p>
              </w:tc>
            </w:tr>
            <w:tr w:rsidR="00073942" w:rsidRPr="00D72A0B" w:rsidTr="00073942">
              <w:tc>
                <w:tcPr>
                  <w:tcW w:w="2152" w:type="dxa"/>
                </w:tcPr>
                <w:p w:rsidR="00DD2B83" w:rsidRPr="00D72A0B" w:rsidRDefault="00073942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CC Brewhouse office</w:t>
                  </w:r>
                </w:p>
              </w:tc>
              <w:tc>
                <w:tcPr>
                  <w:tcW w:w="127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.6</w:t>
                  </w:r>
                </w:p>
              </w:tc>
              <w:tc>
                <w:tcPr>
                  <w:tcW w:w="108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7.6</w:t>
                  </w:r>
                </w:p>
              </w:tc>
              <w:tc>
                <w:tcPr>
                  <w:tcW w:w="13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4.5</w:t>
                  </w:r>
                </w:p>
              </w:tc>
              <w:tc>
                <w:tcPr>
                  <w:tcW w:w="1132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2</w:t>
                  </w:r>
                </w:p>
              </w:tc>
              <w:tc>
                <w:tcPr>
                  <w:tcW w:w="849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4</w:t>
                  </w:r>
                </w:p>
              </w:tc>
              <w:tc>
                <w:tcPr>
                  <w:tcW w:w="1124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7.9</w:t>
                  </w:r>
                </w:p>
              </w:tc>
              <w:tc>
                <w:tcPr>
                  <w:tcW w:w="936" w:type="dxa"/>
                </w:tcPr>
                <w:p w:rsidR="00DD2B83" w:rsidRPr="00D72A0B" w:rsidRDefault="008F7B1E" w:rsidP="00DD2B83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3.3</w:t>
                  </w:r>
                </w:p>
              </w:tc>
            </w:tr>
          </w:tbl>
          <w:p w:rsidR="00DD2B83" w:rsidRPr="00974F34" w:rsidRDefault="00DD2B83" w:rsidP="00DD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60761F" w:rsidRDefault="00974F34" w:rsidP="00EC6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D786A" w:rsidRPr="0060761F" w:rsidRDefault="00AD786A" w:rsidP="00EC6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D786A" w:rsidRPr="0060761F" w:rsidRDefault="00AD786A" w:rsidP="00EC6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D786A" w:rsidRPr="0060761F" w:rsidRDefault="004D028B" w:rsidP="00EC6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 Table for Fig</w:t>
            </w:r>
            <w:r w:rsidR="00AD786A" w:rsidRPr="0060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D72A0B" w:rsidRDefault="00974F34" w:rsidP="0097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9811" w:type="dxa"/>
              <w:tblLook w:val="04A0" w:firstRow="1" w:lastRow="0" w:firstColumn="1" w:lastColumn="0" w:noHBand="0" w:noVBand="1"/>
            </w:tblPr>
            <w:tblGrid>
              <w:gridCol w:w="1731"/>
              <w:gridCol w:w="2693"/>
              <w:gridCol w:w="2835"/>
              <w:gridCol w:w="2552"/>
            </w:tblGrid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ime (HRS) 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Time-Scheduled (kWh)</w:t>
                  </w:r>
                </w:p>
              </w:tc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Power-Scheduled (kWh)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Critical Loads (kWh)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AD786A" w:rsidRPr="00D72A0B" w:rsidTr="00AD786A">
              <w:trPr>
                <w:trHeight w:val="290"/>
              </w:trPr>
              <w:tc>
                <w:tcPr>
                  <w:tcW w:w="17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8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D786A" w:rsidRPr="00D72A0B" w:rsidRDefault="00AD786A" w:rsidP="00AD786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</w:tbl>
          <w:p w:rsidR="00DF15E1" w:rsidRPr="00D72A0B" w:rsidRDefault="00DF15E1" w:rsidP="00F84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430F1" w:rsidRPr="00D72A0B" w:rsidRDefault="004D028B" w:rsidP="00F84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7 Table for</w:t>
            </w:r>
            <w:r w:rsidR="00DF15E1" w:rsidRPr="00D7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</w:t>
            </w:r>
            <w:r w:rsidR="00DF15E1" w:rsidRPr="00D7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  <w:p w:rsidR="000430F1" w:rsidRPr="00D72A0B" w:rsidRDefault="000430F1" w:rsidP="0097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9953" w:type="dxa"/>
              <w:tblLook w:val="04A0" w:firstRow="1" w:lastRow="0" w:firstColumn="1" w:lastColumn="0" w:noHBand="0" w:noVBand="1"/>
            </w:tblPr>
            <w:tblGrid>
              <w:gridCol w:w="1589"/>
              <w:gridCol w:w="3261"/>
              <w:gridCol w:w="2693"/>
              <w:gridCol w:w="2410"/>
            </w:tblGrid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F842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 Time (HRS)</w:t>
                  </w:r>
                </w:p>
              </w:tc>
              <w:tc>
                <w:tcPr>
                  <w:tcW w:w="3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F842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ime-Scheduled (kWh)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F842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wer-Scheduled (kWh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F842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itical Loads (kWh)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2A26C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6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  <w:tr w:rsidR="00F84258" w:rsidRPr="00D72A0B" w:rsidTr="002A26C8">
              <w:trPr>
                <w:trHeight w:val="290"/>
              </w:trPr>
              <w:tc>
                <w:tcPr>
                  <w:tcW w:w="158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84258" w:rsidRPr="00D72A0B" w:rsidRDefault="00F84258" w:rsidP="002A26C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72A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</w:t>
                  </w:r>
                </w:p>
              </w:tc>
            </w:tr>
          </w:tbl>
          <w:p w:rsidR="000430F1" w:rsidRPr="00D72A0B" w:rsidRDefault="000430F1" w:rsidP="00F84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430F1" w:rsidRPr="00D72A0B" w:rsidRDefault="000430F1" w:rsidP="0097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CB6BFF" w:rsidRPr="00974F34" w:rsidRDefault="00CB6BFF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4F34" w:rsidRPr="00974F34" w:rsidTr="000478E1">
        <w:trPr>
          <w:trHeight w:val="290"/>
        </w:trPr>
        <w:tc>
          <w:tcPr>
            <w:tcW w:w="10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F34" w:rsidRPr="00974F34" w:rsidRDefault="00974F34" w:rsidP="00974F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74F34" w:rsidRDefault="00974F34" w:rsidP="00102D2A">
      <w:pPr>
        <w:tabs>
          <w:tab w:val="left" w:pos="2530"/>
        </w:tabs>
      </w:pPr>
    </w:p>
    <w:sectPr w:rsidR="00974F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71D7" w:rsidRDefault="008871D7" w:rsidP="000478E1">
      <w:pPr>
        <w:spacing w:after="0" w:line="240" w:lineRule="auto"/>
      </w:pPr>
      <w:r>
        <w:separator/>
      </w:r>
    </w:p>
  </w:endnote>
  <w:endnote w:type="continuationSeparator" w:id="0">
    <w:p w:rsidR="008871D7" w:rsidRDefault="008871D7" w:rsidP="00047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71D7" w:rsidRDefault="008871D7" w:rsidP="000478E1">
      <w:pPr>
        <w:spacing w:after="0" w:line="240" w:lineRule="auto"/>
      </w:pPr>
      <w:r>
        <w:separator/>
      </w:r>
    </w:p>
  </w:footnote>
  <w:footnote w:type="continuationSeparator" w:id="0">
    <w:p w:rsidR="008871D7" w:rsidRDefault="008871D7" w:rsidP="00047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983"/>
    <w:rsid w:val="000430F1"/>
    <w:rsid w:val="000478E1"/>
    <w:rsid w:val="0005563C"/>
    <w:rsid w:val="000624CB"/>
    <w:rsid w:val="00073942"/>
    <w:rsid w:val="000C6788"/>
    <w:rsid w:val="00102D2A"/>
    <w:rsid w:val="001B4DBF"/>
    <w:rsid w:val="001D674C"/>
    <w:rsid w:val="00204827"/>
    <w:rsid w:val="0025513A"/>
    <w:rsid w:val="0026577B"/>
    <w:rsid w:val="002A26C8"/>
    <w:rsid w:val="002B2BFF"/>
    <w:rsid w:val="002B5C82"/>
    <w:rsid w:val="002D1808"/>
    <w:rsid w:val="00310AA1"/>
    <w:rsid w:val="00367CEF"/>
    <w:rsid w:val="00371515"/>
    <w:rsid w:val="003A4348"/>
    <w:rsid w:val="00472446"/>
    <w:rsid w:val="004A1E8F"/>
    <w:rsid w:val="004A2E23"/>
    <w:rsid w:val="004C048F"/>
    <w:rsid w:val="004C08D7"/>
    <w:rsid w:val="004C5133"/>
    <w:rsid w:val="004C6A2B"/>
    <w:rsid w:val="004D028B"/>
    <w:rsid w:val="004F0BF4"/>
    <w:rsid w:val="004F34A5"/>
    <w:rsid w:val="00503B72"/>
    <w:rsid w:val="00537A22"/>
    <w:rsid w:val="00554C4E"/>
    <w:rsid w:val="00560C8F"/>
    <w:rsid w:val="0060761F"/>
    <w:rsid w:val="007350B0"/>
    <w:rsid w:val="00786241"/>
    <w:rsid w:val="00786D87"/>
    <w:rsid w:val="00811CD7"/>
    <w:rsid w:val="008871D7"/>
    <w:rsid w:val="008C0A20"/>
    <w:rsid w:val="008F7B1E"/>
    <w:rsid w:val="009042AA"/>
    <w:rsid w:val="009676E5"/>
    <w:rsid w:val="00974F34"/>
    <w:rsid w:val="00995E0A"/>
    <w:rsid w:val="009F0348"/>
    <w:rsid w:val="00A271E5"/>
    <w:rsid w:val="00A43EC6"/>
    <w:rsid w:val="00A44C62"/>
    <w:rsid w:val="00A56F01"/>
    <w:rsid w:val="00AD786A"/>
    <w:rsid w:val="00B83844"/>
    <w:rsid w:val="00B84FA7"/>
    <w:rsid w:val="00BC3E2E"/>
    <w:rsid w:val="00BF2CC2"/>
    <w:rsid w:val="00C17983"/>
    <w:rsid w:val="00C2628D"/>
    <w:rsid w:val="00C37F63"/>
    <w:rsid w:val="00C56D54"/>
    <w:rsid w:val="00CB6BFF"/>
    <w:rsid w:val="00D677F6"/>
    <w:rsid w:val="00D72A0B"/>
    <w:rsid w:val="00D844FB"/>
    <w:rsid w:val="00DD2B83"/>
    <w:rsid w:val="00DF1218"/>
    <w:rsid w:val="00DF15E1"/>
    <w:rsid w:val="00EA17AE"/>
    <w:rsid w:val="00EB3DD0"/>
    <w:rsid w:val="00EC6548"/>
    <w:rsid w:val="00ED6A18"/>
    <w:rsid w:val="00F20EDB"/>
    <w:rsid w:val="00F42C70"/>
    <w:rsid w:val="00F84258"/>
    <w:rsid w:val="00F84626"/>
    <w:rsid w:val="00FD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5197A"/>
  <w15:chartTrackingRefBased/>
  <w15:docId w15:val="{6AFD39B2-CF6B-4142-AA67-1743A00E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9F0348"/>
    <w:pPr>
      <w:keepNext/>
      <w:keepLines/>
      <w:tabs>
        <w:tab w:val="left" w:pos="90"/>
        <w:tab w:val="left" w:pos="5771"/>
      </w:tabs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34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table" w:styleId="TableGrid">
    <w:name w:val="Table Grid"/>
    <w:basedOn w:val="TableNormal"/>
    <w:uiPriority w:val="39"/>
    <w:rsid w:val="00371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8E1"/>
  </w:style>
  <w:style w:type="paragraph" w:styleId="Footer">
    <w:name w:val="footer"/>
    <w:basedOn w:val="Normal"/>
    <w:link w:val="FooterChar"/>
    <w:uiPriority w:val="99"/>
    <w:unhideWhenUsed/>
    <w:rsid w:val="00047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1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4-15T09:23:00Z</dcterms:created>
  <dcterms:modified xsi:type="dcterms:W3CDTF">2026-04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2fa9c-193e-4828-9805-3786687dcf3f</vt:lpwstr>
  </property>
</Properties>
</file>